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75999" w14:textId="336C4578" w:rsidR="00E90D19" w:rsidRDefault="00CE494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Table </w:t>
      </w:r>
      <w:r w:rsidR="00854A6A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1. Sequencing of gRNAs, shRNAs, and PCR primers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3685"/>
        <w:gridCol w:w="3685"/>
      </w:tblGrid>
      <w:tr w:rsidR="00E90D19" w14:paraId="5612B108" w14:textId="77777777">
        <w:tc>
          <w:tcPr>
            <w:tcW w:w="1980" w:type="dxa"/>
          </w:tcPr>
          <w:p w14:paraId="4B350172" w14:textId="77777777" w:rsidR="00E90D19" w:rsidRPr="0004557B" w:rsidRDefault="00CE49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NSUN5 CRISPR guide RNA 1</w:t>
            </w:r>
          </w:p>
        </w:tc>
        <w:tc>
          <w:tcPr>
            <w:tcW w:w="7370" w:type="dxa"/>
            <w:gridSpan w:val="2"/>
          </w:tcPr>
          <w:p w14:paraId="4B855B77" w14:textId="77777777" w:rsidR="00E90D19" w:rsidRPr="0004557B" w:rsidRDefault="00CE49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5’GCGCCGGCCTCCTCCGTG3’ (Exon II, sense)</w:t>
            </w:r>
          </w:p>
        </w:tc>
      </w:tr>
      <w:tr w:rsidR="00E90D19" w14:paraId="6C007EAB" w14:textId="77777777">
        <w:tc>
          <w:tcPr>
            <w:tcW w:w="1980" w:type="dxa"/>
          </w:tcPr>
          <w:p w14:paraId="261E60B7" w14:textId="77777777" w:rsidR="00E90D19" w:rsidRPr="0004557B" w:rsidRDefault="00CE49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NSUN5 CRISPR guide RNA 2</w:t>
            </w:r>
          </w:p>
        </w:tc>
        <w:tc>
          <w:tcPr>
            <w:tcW w:w="7370" w:type="dxa"/>
            <w:gridSpan w:val="2"/>
          </w:tcPr>
          <w:p w14:paraId="76711A07" w14:textId="77777777" w:rsidR="00E90D19" w:rsidRPr="0004557B" w:rsidRDefault="00CE49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5’GAGCTTCTTCTCCGCACGG3’ (Exon II, antisense)</w:t>
            </w:r>
          </w:p>
        </w:tc>
      </w:tr>
      <w:tr w:rsidR="00E90D19" w14:paraId="19E550C8" w14:textId="77777777">
        <w:tc>
          <w:tcPr>
            <w:tcW w:w="1980" w:type="dxa"/>
          </w:tcPr>
          <w:p w14:paraId="6A085756" w14:textId="77777777" w:rsidR="00E90D19" w:rsidRPr="0004557B" w:rsidRDefault="00CE49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shNSUN5-A</w:t>
            </w:r>
          </w:p>
        </w:tc>
        <w:tc>
          <w:tcPr>
            <w:tcW w:w="7370" w:type="dxa"/>
            <w:gridSpan w:val="2"/>
          </w:tcPr>
          <w:p w14:paraId="5D0B69C3" w14:textId="77777777" w:rsidR="00E90D19" w:rsidRPr="0004557B" w:rsidRDefault="00CE49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5’AGACCACACTCAGCAGTGGCTTCTTCGTT3’</w:t>
            </w:r>
          </w:p>
        </w:tc>
      </w:tr>
      <w:tr w:rsidR="00E90D19" w14:paraId="486E35ED" w14:textId="77777777">
        <w:tc>
          <w:tcPr>
            <w:tcW w:w="1980" w:type="dxa"/>
          </w:tcPr>
          <w:p w14:paraId="0D58D490" w14:textId="77777777" w:rsidR="00E90D19" w:rsidRPr="0004557B" w:rsidRDefault="00CE49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shNSUN5-B</w:t>
            </w:r>
          </w:p>
        </w:tc>
        <w:tc>
          <w:tcPr>
            <w:tcW w:w="7370" w:type="dxa"/>
            <w:gridSpan w:val="2"/>
          </w:tcPr>
          <w:p w14:paraId="23DF4BDD" w14:textId="77777777" w:rsidR="00E90D19" w:rsidRPr="0004557B" w:rsidRDefault="00CE49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5’GGCCAAGGTGCTAGTGTATGAGTTGTTGT3’</w:t>
            </w:r>
          </w:p>
        </w:tc>
      </w:tr>
      <w:tr w:rsidR="00F664D5" w14:paraId="53AE4811" w14:textId="77777777">
        <w:tc>
          <w:tcPr>
            <w:tcW w:w="1980" w:type="dxa"/>
          </w:tcPr>
          <w:p w14:paraId="4788367B" w14:textId="7785657A" w:rsidR="00F664D5" w:rsidRPr="0004557B" w:rsidRDefault="00F664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R primers</w:t>
            </w:r>
          </w:p>
        </w:tc>
        <w:tc>
          <w:tcPr>
            <w:tcW w:w="3685" w:type="dxa"/>
          </w:tcPr>
          <w:p w14:paraId="4F9EE10D" w14:textId="4A2ED657" w:rsidR="00F664D5" w:rsidRPr="0004557B" w:rsidRDefault="00F664D5" w:rsidP="00F664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5" w:type="dxa"/>
          </w:tcPr>
          <w:p w14:paraId="1D2C9DCB" w14:textId="5BF546E0" w:rsidR="00F664D5" w:rsidRPr="0004557B" w:rsidRDefault="00F664D5" w:rsidP="00F664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E90D19" w14:paraId="3DB467E6" w14:textId="77777777">
        <w:tc>
          <w:tcPr>
            <w:tcW w:w="1980" w:type="dxa"/>
          </w:tcPr>
          <w:p w14:paraId="16004BFC" w14:textId="77777777" w:rsidR="00E90D19" w:rsidRPr="0004557B" w:rsidRDefault="00CE49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Bisulfite sequencing primers for cytosine 3872 of 28s rRNA</w:t>
            </w:r>
          </w:p>
        </w:tc>
        <w:tc>
          <w:tcPr>
            <w:tcW w:w="3685" w:type="dxa"/>
          </w:tcPr>
          <w:p w14:paraId="370DB33D" w14:textId="77777777" w:rsidR="0004557B" w:rsidRPr="0004557B" w:rsidRDefault="000455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6FB9EC" w14:textId="0F7C852C" w:rsidR="00E90D19" w:rsidRPr="0004557B" w:rsidRDefault="00CE49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5'TGTGGGTAAATGGTGGGAGTA3'</w:t>
            </w:r>
          </w:p>
        </w:tc>
        <w:tc>
          <w:tcPr>
            <w:tcW w:w="3685" w:type="dxa"/>
          </w:tcPr>
          <w:p w14:paraId="19AF4249" w14:textId="77777777" w:rsidR="0004557B" w:rsidRPr="0004557B" w:rsidRDefault="000455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3C4F20" w14:textId="23A2053A" w:rsidR="00E90D19" w:rsidRPr="0004557B" w:rsidRDefault="00CE49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5'AACACCAAAAACCTCCCACCTA3’</w:t>
            </w:r>
          </w:p>
        </w:tc>
      </w:tr>
      <w:tr w:rsidR="0004557B" w14:paraId="324BA8A3" w14:textId="77777777">
        <w:tc>
          <w:tcPr>
            <w:tcW w:w="1980" w:type="dxa"/>
          </w:tcPr>
          <w:p w14:paraId="6360826D" w14:textId="61442CEE" w:rsidR="0004557B" w:rsidRPr="0004557B" w:rsidRDefault="000455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Bisulfite sequencing primers for cytosine 4447 of 28s rRNA</w:t>
            </w:r>
          </w:p>
        </w:tc>
        <w:tc>
          <w:tcPr>
            <w:tcW w:w="3685" w:type="dxa"/>
          </w:tcPr>
          <w:p w14:paraId="1F3363D9" w14:textId="77777777" w:rsidR="0004557B" w:rsidRDefault="0004557B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  <w:p w14:paraId="087882EA" w14:textId="3875EDDF" w:rsidR="0004557B" w:rsidRPr="0004557B" w:rsidRDefault="000455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5'GATTGTGAAAGTGGGGTTTTATG3’</w:t>
            </w:r>
          </w:p>
        </w:tc>
        <w:tc>
          <w:tcPr>
            <w:tcW w:w="3685" w:type="dxa"/>
          </w:tcPr>
          <w:p w14:paraId="7F1A464A" w14:textId="77777777" w:rsidR="0004557B" w:rsidRDefault="0004557B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  <w:p w14:paraId="12431364" w14:textId="118A3B86" w:rsidR="0004557B" w:rsidRPr="0004557B" w:rsidRDefault="000455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5'AAACCCAACTCACATTCCCTATT3'</w:t>
            </w:r>
          </w:p>
        </w:tc>
      </w:tr>
      <w:tr w:rsidR="00E90D19" w14:paraId="5B420724" w14:textId="77777777">
        <w:trPr>
          <w:trHeight w:val="225"/>
        </w:trPr>
        <w:tc>
          <w:tcPr>
            <w:tcW w:w="1980" w:type="dxa"/>
          </w:tcPr>
          <w:p w14:paraId="4D02C456" w14:textId="77777777" w:rsidR="00E90D19" w:rsidRPr="0004557B" w:rsidRDefault="00CE49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NSUN5</w:t>
            </w:r>
          </w:p>
        </w:tc>
        <w:tc>
          <w:tcPr>
            <w:tcW w:w="3685" w:type="dxa"/>
          </w:tcPr>
          <w:p w14:paraId="7E32F2A7" w14:textId="77777777" w:rsidR="00E90D19" w:rsidRPr="0004557B" w:rsidRDefault="00CE49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5'CTTCTGAAGAACCAAGGGAAGA3'</w:t>
            </w:r>
          </w:p>
        </w:tc>
        <w:tc>
          <w:tcPr>
            <w:tcW w:w="3685" w:type="dxa"/>
          </w:tcPr>
          <w:p w14:paraId="0393E197" w14:textId="77777777" w:rsidR="00E90D19" w:rsidRPr="0004557B" w:rsidRDefault="00CE49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5'AGCCAGTTCACAGCAAGAG3'</w:t>
            </w:r>
          </w:p>
        </w:tc>
      </w:tr>
      <w:tr w:rsidR="00E90D19" w14:paraId="7DEB3DE8" w14:textId="77777777">
        <w:tc>
          <w:tcPr>
            <w:tcW w:w="1980" w:type="dxa"/>
          </w:tcPr>
          <w:p w14:paraId="0F18CD24" w14:textId="77777777" w:rsidR="00E90D19" w:rsidRPr="0004557B" w:rsidRDefault="00CE49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STAT3</w:t>
            </w:r>
          </w:p>
        </w:tc>
        <w:tc>
          <w:tcPr>
            <w:tcW w:w="3685" w:type="dxa"/>
          </w:tcPr>
          <w:p w14:paraId="4582A87B" w14:textId="3DD9CD7B" w:rsidR="00E90D19" w:rsidRPr="0004557B" w:rsidRDefault="00256F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5’</w:t>
            </w:r>
            <w:r w:rsidR="00CE4948"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GAGAAGGACATCAGCGGTAAG3’</w:t>
            </w:r>
          </w:p>
        </w:tc>
        <w:tc>
          <w:tcPr>
            <w:tcW w:w="3685" w:type="dxa"/>
          </w:tcPr>
          <w:p w14:paraId="40865EAF" w14:textId="1396B065" w:rsidR="00E90D19" w:rsidRPr="0004557B" w:rsidRDefault="00CE49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5’CGATGGAGACACCAGGATATT3’</w:t>
            </w:r>
          </w:p>
        </w:tc>
      </w:tr>
      <w:tr w:rsidR="00E90D19" w14:paraId="4DF72228" w14:textId="77777777">
        <w:trPr>
          <w:trHeight w:val="210"/>
        </w:trPr>
        <w:tc>
          <w:tcPr>
            <w:tcW w:w="1980" w:type="dxa"/>
          </w:tcPr>
          <w:p w14:paraId="44B2E16C" w14:textId="77777777" w:rsidR="00E90D19" w:rsidRPr="0004557B" w:rsidRDefault="00CE49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NSUN2</w:t>
            </w:r>
          </w:p>
        </w:tc>
        <w:tc>
          <w:tcPr>
            <w:tcW w:w="3685" w:type="dxa"/>
          </w:tcPr>
          <w:p w14:paraId="1D7EB4B1" w14:textId="77777777" w:rsidR="00E90D19" w:rsidRPr="0004557B" w:rsidRDefault="00CE49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hAnsi="Times New Roman" w:cs="Times New Roman"/>
                <w:sz w:val="20"/>
                <w:szCs w:val="20"/>
              </w:rPr>
              <w:t>5’GTGGAATAAACGTCAGCCAAA3’</w:t>
            </w:r>
          </w:p>
        </w:tc>
        <w:tc>
          <w:tcPr>
            <w:tcW w:w="3685" w:type="dxa"/>
          </w:tcPr>
          <w:p w14:paraId="20E6B694" w14:textId="77777777" w:rsidR="00E90D19" w:rsidRPr="0004557B" w:rsidRDefault="00CE49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hAnsi="Times New Roman" w:cs="Times New Roman"/>
                <w:sz w:val="20"/>
                <w:szCs w:val="20"/>
              </w:rPr>
              <w:t>5’CTTAGAGGGATCTGTGGGTTTC3’</w:t>
            </w:r>
          </w:p>
        </w:tc>
      </w:tr>
      <w:tr w:rsidR="00E90D19" w14:paraId="0F34AC45" w14:textId="77777777">
        <w:tc>
          <w:tcPr>
            <w:tcW w:w="1980" w:type="dxa"/>
          </w:tcPr>
          <w:p w14:paraId="1CE642EF" w14:textId="77777777" w:rsidR="00E90D19" w:rsidRPr="0004557B" w:rsidRDefault="00CE49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685" w:type="dxa"/>
          </w:tcPr>
          <w:p w14:paraId="48A27B9A" w14:textId="77777777" w:rsidR="00E90D19" w:rsidRPr="0004557B" w:rsidRDefault="00CE49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5'GGACCTGACCTGCCGTCTAGAA3'</w:t>
            </w:r>
          </w:p>
        </w:tc>
        <w:tc>
          <w:tcPr>
            <w:tcW w:w="3685" w:type="dxa"/>
          </w:tcPr>
          <w:p w14:paraId="1C6CA64D" w14:textId="77777777" w:rsidR="00E90D19" w:rsidRPr="0004557B" w:rsidRDefault="00CE49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557B">
              <w:rPr>
                <w:rFonts w:ascii="Times New Roman" w:eastAsia="Times New Roman" w:hAnsi="Times New Roman" w:cs="Times New Roman"/>
                <w:sz w:val="20"/>
                <w:szCs w:val="20"/>
              </w:rPr>
              <w:t>5'GGTGTCGCTGTTGAAGTCAGAG3'</w:t>
            </w:r>
          </w:p>
        </w:tc>
      </w:tr>
    </w:tbl>
    <w:p w14:paraId="72C193CD" w14:textId="77777777" w:rsidR="00E90D19" w:rsidRDefault="00E90D19"/>
    <w:sectPr w:rsidR="00E90D19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D19"/>
    <w:rsid w:val="0004557B"/>
    <w:rsid w:val="00256F46"/>
    <w:rsid w:val="00854A6A"/>
    <w:rsid w:val="00CE4948"/>
    <w:rsid w:val="00E90D19"/>
    <w:rsid w:val="00F66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005BC"/>
  <w15:docId w15:val="{BD7C89E7-8647-4E4A-AD24-3D99B0FD6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E3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q5ShBDeeS8rIMbWS8YwL3c8Z2g==">AMUW2mWZpq1NT0wZKELP4XnKurCpHrc220lQdphiFC80wzC5SDgERnkntnVYAPMQ1qlEhUOWkpvnEY3LcwQ2dUqdiR4dUuZOi7GAqPM84Rm8eHQRbRPv8y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Xin Fu</dc:creator>
  <cp:lastModifiedBy>YangXin Fu</cp:lastModifiedBy>
  <cp:revision>5</cp:revision>
  <dcterms:created xsi:type="dcterms:W3CDTF">2022-02-26T20:43:00Z</dcterms:created>
  <dcterms:modified xsi:type="dcterms:W3CDTF">2023-04-07T21:29:00Z</dcterms:modified>
</cp:coreProperties>
</file>